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1943|Human astrovirus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2640|Dengue virus 4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1477|Dengue virus 1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1475|Dengue virus 3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1474|Dengue virus 2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2058|Poliovirus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9827|Hepatitis C virus genotype 6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9826|Hepatitis C virus genotype 5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9824|Hepatitis C virus genotype 3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9823|Hepatitis C virus genotype 2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ref|NC_004102|Hepatitis C virus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ref|NC_001959|Norwalk virus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10414|Simian picornavirus 13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1612|Human enterovirus A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1472|Human enterovirus B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1428|Human enterovirus C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3988|Simian enterovirus A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ref|NC_010413|Simian enterovirus SV43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10412|Simian enterovirus SV19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ref|NC_009887|Human enterovirus 100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1489|Hepatitis A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ref|NC_009996|Human rhinovirus C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1617|Human rhinovirus 89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1490|Human rhinovirus B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2645|Human coronavirus 229E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5831|Human coronavirus NL63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6577|Human coronavirus HKU1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ref|NC_005147|Human coronavirus OC43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1897|Human parechovirus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10411|Simian picornavirus strain 17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10384|Simian picornavirus strain N125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ref|NC_004451|Simian picornavirus 1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ref|NC_001545|Rubella virus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4294|Lymphocytic choriomeningitis virus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2020|Influenza A virus (A/Puerto Rico/8/34(H1N1))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7373|Influenza A virus (A/New York/392/2004(H3N2))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2211|Influenza B virus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6306|Influenza C virus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ref|NC_004148|Human metapneumovirus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1498|Measles virus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3461|Human parainfluenza virus 1 strain Washington/1964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1796|Human parainfluenza virus 3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3443|Human parainfluenza virus 2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6430|Simian parainfluenza virus 5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1781|Human respiratory syncytial virus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6428|Simian Influenza Virus 41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ref|NC_002200|Mumps viru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/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">
    <w:name w:val="a"/>
    <w:basedOn w:val="DefaultParagraphFont"/>
    <w:qFormat/>
    <w:rPr/>
  </w:style>
  <w:style w:type="character" w:styleId="W">
    <w:name w:val="w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02:47:00Z</dcterms:created>
  <dc:creator>Benjamin Greenbaum</dc:creator>
  <dc:description/>
  <cp:keywords/>
  <dc:language>en-US</dc:language>
  <cp:lastModifiedBy>Benjamin Greenbaum</cp:lastModifiedBy>
  <dcterms:modified xsi:type="dcterms:W3CDTF">2009-05-22T02:50:00Z</dcterms:modified>
  <cp:revision>3</cp:revision>
  <dc:subject/>
  <dc:title>Supplementary Information</dc:title>
</cp:coreProperties>
</file>